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3BF3F" w14:textId="1A86FDAF" w:rsidR="006C3303" w:rsidRPr="00FB14CE" w:rsidRDefault="006E5A9B">
      <w:pPr>
        <w:rPr>
          <w:lang w:val="en-GB"/>
        </w:rPr>
      </w:pPr>
      <w:r w:rsidRPr="006E5A9B">
        <w:rPr>
          <w:noProof/>
        </w:rPr>
        <w:drawing>
          <wp:anchor distT="0" distB="0" distL="114300" distR="114300" simplePos="0" relativeHeight="251658240" behindDoc="0" locked="0" layoutInCell="1" allowOverlap="1" wp14:anchorId="126BAA81" wp14:editId="095AC783">
            <wp:simplePos x="0" y="0"/>
            <wp:positionH relativeFrom="margin">
              <wp:posOffset>108585</wp:posOffset>
            </wp:positionH>
            <wp:positionV relativeFrom="paragraph">
              <wp:posOffset>531906</wp:posOffset>
            </wp:positionV>
            <wp:extent cx="5537454" cy="5636947"/>
            <wp:effectExtent l="0" t="0" r="6350" b="190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454" cy="563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B14CE">
        <w:rPr>
          <w:b/>
          <w:bCs/>
          <w:u w:val="single"/>
          <w:lang w:val="en-GB"/>
        </w:rPr>
        <w:t>Table S1 :</w:t>
      </w:r>
      <w:r w:rsidRPr="00FB14CE">
        <w:rPr>
          <w:lang w:val="en-GB"/>
        </w:rPr>
        <w:t xml:space="preserve"> </w:t>
      </w:r>
      <w:r w:rsidR="00FB14CE" w:rsidRPr="00FB14CE">
        <w:rPr>
          <w:lang w:val="en-GB"/>
        </w:rPr>
        <w:t>Full ANOVA results of data used in figures.</w:t>
      </w:r>
    </w:p>
    <w:sectPr w:rsidR="006C3303" w:rsidRPr="00FB1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9B"/>
    <w:rsid w:val="00250064"/>
    <w:rsid w:val="00513C70"/>
    <w:rsid w:val="006E5A9B"/>
    <w:rsid w:val="00E11151"/>
    <w:rsid w:val="00E805DB"/>
    <w:rsid w:val="00FB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1328741"/>
  <w15:chartTrackingRefBased/>
  <w15:docId w15:val="{9B3F9CD3-D74A-4855-9A52-C3FD3DF8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C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1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44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Lardos</dc:creator>
  <cp:keywords/>
  <dc:description/>
  <cp:lastModifiedBy>Fabien Chardon</cp:lastModifiedBy>
  <cp:revision>2</cp:revision>
  <dcterms:created xsi:type="dcterms:W3CDTF">2023-11-27T15:00:00Z</dcterms:created>
  <dcterms:modified xsi:type="dcterms:W3CDTF">2023-11-2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f383eb-ec6b-4540-b135-7174ea88ba93</vt:lpwstr>
  </property>
</Properties>
</file>